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4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85"/>
        <w:gridCol w:w="1620"/>
        <w:gridCol w:w="1620"/>
        <w:gridCol w:w="3060"/>
      </w:tblGrid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CFA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 w:eastAsia="en-US"/>
              </w:rPr>
              <w:t>Position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 w:eastAsia="en-US"/>
              </w:rPr>
              <w:t>Conserved</w:t>
            </w:r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 w:eastAsia="en-US"/>
              </w:rPr>
              <w:t>Location</w:t>
            </w:r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0234713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x</w:t>
            </w:r>
            <w:proofErr w:type="gramEnd"/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intronic</w:t>
            </w:r>
            <w:proofErr w:type="spellEnd"/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 xml:space="preserve"> MLXIP</w:t>
            </w:r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0461927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x</w:t>
            </w:r>
            <w:proofErr w:type="gramEnd"/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intronic</w:t>
            </w:r>
            <w:proofErr w:type="spellEnd"/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 xml:space="preserve"> SETD1B</w:t>
            </w:r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0487040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x</w:t>
            </w:r>
            <w:proofErr w:type="gramEnd"/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LOC338799 non-coding RNA</w:t>
            </w:r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0576572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x</w:t>
            </w:r>
            <w:proofErr w:type="gramEnd"/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intergenic</w:t>
            </w:r>
            <w:proofErr w:type="spellEnd"/>
            <w:proofErr w:type="gramEnd"/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0694694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x</w:t>
            </w:r>
            <w:proofErr w:type="gramEnd"/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intronic</w:t>
            </w:r>
            <w:proofErr w:type="spellEnd"/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 xml:space="preserve"> KDM2B</w:t>
            </w:r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0770781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intronic</w:t>
            </w:r>
            <w:proofErr w:type="spellEnd"/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 xml:space="preserve"> RNF34</w:t>
            </w:r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0773721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x</w:t>
            </w:r>
            <w:proofErr w:type="gramEnd"/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exonic</w:t>
            </w:r>
            <w:proofErr w:type="spellEnd"/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 xml:space="preserve"> RNF34, synonymous</w:t>
            </w:r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0774388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x</w:t>
            </w:r>
            <w:proofErr w:type="gramEnd"/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intronic</w:t>
            </w:r>
            <w:proofErr w:type="spellEnd"/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 xml:space="preserve"> RNF34</w:t>
            </w:r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0782685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x</w:t>
            </w:r>
            <w:proofErr w:type="gramEnd"/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intronic</w:t>
            </w:r>
            <w:proofErr w:type="spellEnd"/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 xml:space="preserve"> RNF34</w:t>
            </w:r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0893462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intronic</w:t>
            </w:r>
            <w:proofErr w:type="spellEnd"/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 xml:space="preserve"> CAMKK2</w:t>
            </w:r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0940449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intergenic</w:t>
            </w:r>
            <w:proofErr w:type="spellEnd"/>
            <w:proofErr w:type="gramEnd"/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0958779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intergenic</w:t>
            </w:r>
            <w:proofErr w:type="spellEnd"/>
            <w:proofErr w:type="gramEnd"/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0969340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intronic</w:t>
            </w:r>
            <w:proofErr w:type="spellEnd"/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 xml:space="preserve"> P2RX7</w:t>
            </w:r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098310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intronic</w:t>
            </w:r>
            <w:proofErr w:type="spellEnd"/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 xml:space="preserve"> P2RX7</w:t>
            </w:r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0984721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x</w:t>
            </w:r>
            <w:proofErr w:type="gramEnd"/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exonic</w:t>
            </w:r>
            <w:proofErr w:type="spellEnd"/>
            <w:proofErr w:type="gramEnd"/>
            <w:r w:rsidRPr="0093298E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P2RX7, F-&gt;L</w:t>
            </w:r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0987069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intronic</w:t>
            </w:r>
            <w:proofErr w:type="spellEnd"/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 xml:space="preserve"> P2RX7</w:t>
            </w:r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0990192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intronic</w:t>
            </w:r>
            <w:proofErr w:type="spellEnd"/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 xml:space="preserve"> P2RX7</w:t>
            </w:r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0990331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intronic</w:t>
            </w:r>
            <w:proofErr w:type="spellEnd"/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 xml:space="preserve"> P2RX7</w:t>
            </w:r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1031222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x</w:t>
            </w:r>
            <w:proofErr w:type="gramEnd"/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intergenic</w:t>
            </w:r>
            <w:proofErr w:type="spellEnd"/>
            <w:proofErr w:type="gramEnd"/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1031273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x</w:t>
            </w:r>
            <w:proofErr w:type="gramEnd"/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intergenic</w:t>
            </w:r>
            <w:proofErr w:type="spellEnd"/>
            <w:proofErr w:type="gramEnd"/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1041971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x</w:t>
            </w:r>
            <w:proofErr w:type="gramEnd"/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intronic</w:t>
            </w:r>
            <w:proofErr w:type="spellEnd"/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 xml:space="preserve"> IFT81</w:t>
            </w:r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105045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intronic</w:t>
            </w:r>
            <w:proofErr w:type="spellEnd"/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 xml:space="preserve"> IFT81</w:t>
            </w:r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1051152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intronic</w:t>
            </w:r>
            <w:proofErr w:type="spellEnd"/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 xml:space="preserve"> IFT81</w:t>
            </w:r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1071041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intronic</w:t>
            </w:r>
            <w:proofErr w:type="spellEnd"/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 xml:space="preserve"> IFT81</w:t>
            </w:r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1099291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intronic</w:t>
            </w:r>
            <w:proofErr w:type="spellEnd"/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 xml:space="preserve"> IFT81</w:t>
            </w:r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1102491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x</w:t>
            </w:r>
            <w:proofErr w:type="gramEnd"/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intronic</w:t>
            </w:r>
            <w:proofErr w:type="spellEnd"/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 xml:space="preserve"> IFT81</w:t>
            </w:r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1106982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x</w:t>
            </w:r>
            <w:proofErr w:type="gramEnd"/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intronic</w:t>
            </w:r>
            <w:proofErr w:type="spellEnd"/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 xml:space="preserve"> IFT81</w:t>
            </w:r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1117351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intronic</w:t>
            </w:r>
            <w:proofErr w:type="spellEnd"/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 xml:space="preserve"> IFT81</w:t>
            </w:r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1118474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intronic</w:t>
            </w:r>
            <w:proofErr w:type="spellEnd"/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 xml:space="preserve"> IFT81</w:t>
            </w:r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1127749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x</w:t>
            </w:r>
            <w:proofErr w:type="gramEnd"/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intergenic</w:t>
            </w:r>
            <w:proofErr w:type="spellEnd"/>
            <w:proofErr w:type="gramEnd"/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1145402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intergenic</w:t>
            </w:r>
            <w:proofErr w:type="spellEnd"/>
            <w:proofErr w:type="gramEnd"/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1153442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intergenic</w:t>
            </w:r>
            <w:proofErr w:type="spellEnd"/>
            <w:proofErr w:type="gramEnd"/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1155459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intergenic</w:t>
            </w:r>
            <w:proofErr w:type="spellEnd"/>
            <w:proofErr w:type="gramEnd"/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117408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x</w:t>
            </w:r>
            <w:proofErr w:type="gramEnd"/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intronic</w:t>
            </w:r>
            <w:proofErr w:type="spellEnd"/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 xml:space="preserve"> ATP2A2</w:t>
            </w:r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1174153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x</w:t>
            </w:r>
            <w:proofErr w:type="gramEnd"/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intronic</w:t>
            </w:r>
            <w:proofErr w:type="spellEnd"/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 xml:space="preserve"> ATP2A2</w:t>
            </w:r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1249843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x</w:t>
            </w:r>
            <w:proofErr w:type="gramEnd"/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intronic</w:t>
            </w:r>
            <w:proofErr w:type="spellEnd"/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 xml:space="preserve"> ANAPC7</w:t>
            </w:r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1380341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x</w:t>
            </w:r>
            <w:proofErr w:type="gramEnd"/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intronic</w:t>
            </w:r>
            <w:proofErr w:type="spellEnd"/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 xml:space="preserve"> PPTC7</w:t>
            </w:r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1438085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x</w:t>
            </w:r>
            <w:proofErr w:type="gramEnd"/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exonic</w:t>
            </w:r>
            <w:proofErr w:type="spellEnd"/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 xml:space="preserve"> TCTN1, synonymous</w:t>
            </w:r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1456369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x</w:t>
            </w:r>
            <w:proofErr w:type="gramEnd"/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exonic</w:t>
            </w:r>
            <w:proofErr w:type="spellEnd"/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 xml:space="preserve"> HVCN1, synonymous</w:t>
            </w:r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146236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intronic</w:t>
            </w:r>
            <w:proofErr w:type="spellEnd"/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 xml:space="preserve"> HVCN1</w:t>
            </w:r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11483745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intergenic</w:t>
            </w:r>
            <w:proofErr w:type="spellEnd"/>
            <w:proofErr w:type="gramEnd"/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8793655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intronic</w:t>
            </w:r>
            <w:proofErr w:type="spellEnd"/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 xml:space="preserve"> DNAH10</w:t>
            </w:r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8847141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intronic</w:t>
            </w:r>
            <w:proofErr w:type="spellEnd"/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 xml:space="preserve"> DNAH10</w:t>
            </w:r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8994769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x</w:t>
            </w:r>
            <w:proofErr w:type="gramEnd"/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splice</w:t>
            </w:r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 xml:space="preserve"> site C12orf38</w:t>
            </w:r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lastRenderedPageBreak/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9147724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intergenic</w:t>
            </w:r>
            <w:proofErr w:type="spellEnd"/>
            <w:proofErr w:type="gramEnd"/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9361634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x</w:t>
            </w:r>
            <w:proofErr w:type="gramEnd"/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intronic</w:t>
            </w:r>
            <w:proofErr w:type="spellEnd"/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 xml:space="preserve"> MPHOSPH9</w:t>
            </w:r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9428185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intergenic</w:t>
            </w:r>
            <w:proofErr w:type="spellEnd"/>
            <w:proofErr w:type="gramEnd"/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9717490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x</w:t>
            </w:r>
            <w:proofErr w:type="gramEnd"/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exonic</w:t>
            </w:r>
            <w:proofErr w:type="spellEnd"/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 xml:space="preserve"> 3' UTR DENR</w:t>
            </w:r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9720111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x</w:t>
            </w:r>
            <w:proofErr w:type="gramEnd"/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intronic</w:t>
            </w:r>
            <w:proofErr w:type="spellEnd"/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 xml:space="preserve"> DENR</w:t>
            </w:r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972111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x</w:t>
            </w:r>
            <w:proofErr w:type="gramEnd"/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intronic</w:t>
            </w:r>
            <w:proofErr w:type="spellEnd"/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 xml:space="preserve"> DENR</w:t>
            </w:r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9722698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x</w:t>
            </w:r>
            <w:proofErr w:type="gramEnd"/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intronic</w:t>
            </w:r>
            <w:proofErr w:type="spellEnd"/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 xml:space="preserve"> DENR</w:t>
            </w:r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9723848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intronic</w:t>
            </w:r>
            <w:proofErr w:type="spellEnd"/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 xml:space="preserve"> DENR</w:t>
            </w:r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9727925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x</w:t>
            </w:r>
            <w:proofErr w:type="gramEnd"/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intronic</w:t>
            </w:r>
            <w:proofErr w:type="spellEnd"/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 xml:space="preserve"> DENR</w:t>
            </w:r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9764257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x</w:t>
            </w:r>
            <w:proofErr w:type="gramEnd"/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intronic</w:t>
            </w:r>
            <w:proofErr w:type="spellEnd"/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 xml:space="preserve"> DENR</w:t>
            </w:r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9843958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x</w:t>
            </w:r>
            <w:proofErr w:type="gramEnd"/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exonic</w:t>
            </w:r>
            <w:proofErr w:type="spellEnd"/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 xml:space="preserve"> KNTC1, synonymous</w:t>
            </w:r>
          </w:p>
        </w:tc>
      </w:tr>
      <w:tr w:rsidR="00836D8A" w:rsidRPr="00C41E16" w:rsidTr="00093D4F">
        <w:trPr>
          <w:trHeight w:val="300"/>
        </w:trPr>
        <w:tc>
          <w:tcPr>
            <w:tcW w:w="1185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9894200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x</w:t>
            </w:r>
            <w:proofErr w:type="gramEnd"/>
          </w:p>
        </w:tc>
        <w:tc>
          <w:tcPr>
            <w:tcW w:w="306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836D8A" w:rsidRPr="0093298E" w:rsidRDefault="00836D8A" w:rsidP="00093D4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>intronic</w:t>
            </w:r>
            <w:proofErr w:type="spellEnd"/>
            <w:proofErr w:type="gramEnd"/>
            <w:r w:rsidRPr="0093298E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en-US"/>
              </w:rPr>
              <w:t xml:space="preserve"> RSRC2</w:t>
            </w:r>
          </w:p>
        </w:tc>
      </w:tr>
    </w:tbl>
    <w:p w:rsidR="00A27138" w:rsidRDefault="00A27138">
      <w:bookmarkStart w:id="0" w:name="_GoBack"/>
      <w:bookmarkEnd w:id="0"/>
    </w:p>
    <w:sectPr w:rsidR="00A27138" w:rsidSect="00B84E6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D8A"/>
    <w:rsid w:val="00836D8A"/>
    <w:rsid w:val="00A27138"/>
    <w:rsid w:val="00B84E6B"/>
    <w:rsid w:val="00BC75D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20D5B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D8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D8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1442</Characters>
  <Application>Microsoft Macintosh Word</Application>
  <DocSecurity>0</DocSecurity>
  <Lines>12</Lines>
  <Paragraphs>3</Paragraphs>
  <ScaleCrop>false</ScaleCrop>
  <Company>Husdjurs genetik SLU</Company>
  <LinksUpToDate>false</LinksUpToDate>
  <CharactersWithSpaces>1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Truvé User</dc:creator>
  <cp:keywords/>
  <dc:description/>
  <cp:lastModifiedBy>Katarina Truvé User</cp:lastModifiedBy>
  <cp:revision>1</cp:revision>
  <dcterms:created xsi:type="dcterms:W3CDTF">2015-12-27T12:04:00Z</dcterms:created>
  <dcterms:modified xsi:type="dcterms:W3CDTF">2015-12-27T12:04:00Z</dcterms:modified>
</cp:coreProperties>
</file>